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6A0AA" w14:textId="77777777" w:rsidR="00343B6E" w:rsidRDefault="00343B6E" w:rsidP="00343B6E">
      <w:pPr>
        <w:rPr>
          <w:b/>
          <w:bCs/>
        </w:rPr>
      </w:pPr>
    </w:p>
    <w:p w14:paraId="57513BA6" w14:textId="6DE15026" w:rsidR="00343B6E" w:rsidRPr="00343B6E" w:rsidRDefault="00343B6E" w:rsidP="00343B6E">
      <w:pPr>
        <w:jc w:val="center"/>
        <w:rPr>
          <w:b/>
          <w:bCs/>
        </w:rPr>
      </w:pPr>
      <w:r>
        <w:rPr>
          <w:b/>
          <w:bCs/>
        </w:rPr>
        <w:t>SUPPLEMENT</w:t>
      </w:r>
      <w:r w:rsidR="009F060C">
        <w:rPr>
          <w:b/>
          <w:bCs/>
        </w:rPr>
        <w:t>ARY</w:t>
      </w:r>
      <w:r>
        <w:rPr>
          <w:b/>
          <w:bCs/>
        </w:rPr>
        <w:t xml:space="preserve"> MATERIALS</w:t>
      </w:r>
    </w:p>
    <w:p w14:paraId="615B7905" w14:textId="65BE79BD" w:rsidR="00343B6E" w:rsidRPr="009F7A77" w:rsidRDefault="00343B6E" w:rsidP="00343B6E">
      <w:r w:rsidRPr="72C58A4D">
        <w:rPr>
          <w:b/>
          <w:bCs/>
        </w:rPr>
        <w:t>Title:</w:t>
      </w:r>
      <w:r>
        <w:t xml:space="preserve"> A </w:t>
      </w:r>
      <w:bookmarkStart w:id="0" w:name="_Hlk158731924"/>
      <w:r>
        <w:t>Price Too High: Injury and Assault Among Delivery Gig Workers in New York City</w:t>
      </w:r>
      <w:bookmarkEnd w:id="0"/>
    </w:p>
    <w:p w14:paraId="0D3E9028" w14:textId="77777777" w:rsidR="00343B6E" w:rsidRPr="009F7A77" w:rsidRDefault="00343B6E" w:rsidP="00343B6E">
      <w:pPr>
        <w:spacing w:after="0"/>
        <w:rPr>
          <w:b/>
          <w:bCs/>
          <w:shd w:val="clear" w:color="auto" w:fill="FFFFFF"/>
        </w:rPr>
      </w:pPr>
      <w:r w:rsidRPr="72C58A4D">
        <w:rPr>
          <w:b/>
          <w:bCs/>
          <w:shd w:val="clear" w:color="auto" w:fill="FFFFFF"/>
        </w:rPr>
        <w:t>Authors:</w:t>
      </w:r>
    </w:p>
    <w:p w14:paraId="342D121E" w14:textId="77777777" w:rsidR="00343B6E" w:rsidRDefault="00343B6E" w:rsidP="00343B6E">
      <w:pPr>
        <w:spacing w:after="0"/>
        <w:rPr>
          <w:shd w:val="clear" w:color="auto" w:fill="FFFFFF"/>
          <w:vertAlign w:val="superscript"/>
        </w:rPr>
      </w:pPr>
      <w:r w:rsidRPr="093E2138">
        <w:rPr>
          <w:shd w:val="clear" w:color="auto" w:fill="FFFFFF"/>
        </w:rPr>
        <w:t>Zoey Laskaris</w:t>
      </w:r>
      <w:r w:rsidRPr="093E2138">
        <w:rPr>
          <w:shd w:val="clear" w:color="auto" w:fill="FFFFFF"/>
          <w:vertAlign w:val="superscript"/>
        </w:rPr>
        <w:t>1</w:t>
      </w:r>
      <w:r w:rsidRPr="093E2138">
        <w:rPr>
          <w:shd w:val="clear" w:color="auto" w:fill="FFFFFF"/>
        </w:rPr>
        <w:t>, Mustafa Hussein</w:t>
      </w:r>
      <w:r w:rsidRPr="093E2138">
        <w:rPr>
          <w:shd w:val="clear" w:color="auto" w:fill="FFFFFF"/>
          <w:vertAlign w:val="superscript"/>
        </w:rPr>
        <w:t>2</w:t>
      </w:r>
      <w:r w:rsidRPr="093E2138">
        <w:rPr>
          <w:shd w:val="clear" w:color="auto" w:fill="FFFFFF"/>
        </w:rPr>
        <w:t>, Jim P Stimpson</w:t>
      </w:r>
      <w:r w:rsidRPr="093E2138">
        <w:rPr>
          <w:shd w:val="clear" w:color="auto" w:fill="FFFFFF"/>
          <w:vertAlign w:val="superscript"/>
        </w:rPr>
        <w:t>3</w:t>
      </w:r>
      <w:r w:rsidRPr="093E2138">
        <w:rPr>
          <w:shd w:val="clear" w:color="auto" w:fill="FFFFFF"/>
        </w:rPr>
        <w:t>, Em</w:t>
      </w:r>
      <w:r>
        <w:rPr>
          <w:shd w:val="clear" w:color="auto" w:fill="FFFFFF"/>
        </w:rPr>
        <w:t>ili</w:t>
      </w:r>
      <w:r w:rsidRPr="093E2138">
        <w:rPr>
          <w:shd w:val="clear" w:color="auto" w:fill="FFFFFF"/>
        </w:rPr>
        <w:t>a F Vignola</w:t>
      </w:r>
      <w:r w:rsidRPr="093E2138">
        <w:rPr>
          <w:shd w:val="clear" w:color="auto" w:fill="FFFFFF"/>
          <w:vertAlign w:val="superscript"/>
        </w:rPr>
        <w:t>4</w:t>
      </w:r>
      <w:r w:rsidRPr="093E2138">
        <w:rPr>
          <w:shd w:val="clear" w:color="auto" w:fill="FFFFFF"/>
        </w:rPr>
        <w:t>, Zach Shahn</w:t>
      </w:r>
      <w:r w:rsidRPr="093E2138">
        <w:rPr>
          <w:shd w:val="clear" w:color="auto" w:fill="FFFFFF"/>
          <w:vertAlign w:val="superscript"/>
        </w:rPr>
        <w:t>5</w:t>
      </w:r>
      <w:r w:rsidRPr="093E2138">
        <w:rPr>
          <w:shd w:val="clear" w:color="auto" w:fill="FFFFFF"/>
        </w:rPr>
        <w:t>, Nevin Cohen</w:t>
      </w:r>
      <w:r w:rsidRPr="093E2138">
        <w:rPr>
          <w:shd w:val="clear" w:color="auto" w:fill="FFFFFF"/>
          <w:vertAlign w:val="superscript"/>
        </w:rPr>
        <w:t>2</w:t>
      </w:r>
      <w:r w:rsidRPr="093E2138">
        <w:rPr>
          <w:shd w:val="clear" w:color="auto" w:fill="FFFFFF"/>
        </w:rPr>
        <w:t>, Sherry Baron</w:t>
      </w:r>
      <w:r w:rsidRPr="093E2138">
        <w:rPr>
          <w:shd w:val="clear" w:color="auto" w:fill="FFFFFF"/>
          <w:vertAlign w:val="superscript"/>
        </w:rPr>
        <w:t>1</w:t>
      </w:r>
    </w:p>
    <w:p w14:paraId="401CDC98" w14:textId="77777777" w:rsidR="00343B6E" w:rsidRPr="003B6D61" w:rsidRDefault="00343B6E" w:rsidP="00343B6E">
      <w:pPr>
        <w:spacing w:after="0"/>
        <w:rPr>
          <w:rFonts w:cstheme="minorHAnsi"/>
        </w:rPr>
      </w:pPr>
      <w:r w:rsidRPr="003B6D61">
        <w:rPr>
          <w:rFonts w:cstheme="minorHAnsi"/>
        </w:rPr>
        <w:br/>
      </w:r>
      <w:r w:rsidRPr="003B6D61">
        <w:rPr>
          <w:rFonts w:cstheme="minorHAnsi"/>
          <w:vertAlign w:val="superscript"/>
        </w:rPr>
        <w:t>1</w:t>
      </w:r>
      <w:r w:rsidRPr="003B6D61">
        <w:rPr>
          <w:rFonts w:cstheme="minorHAnsi"/>
        </w:rPr>
        <w:t>Barry Commoner Center</w:t>
      </w:r>
      <w:r>
        <w:rPr>
          <w:rFonts w:cstheme="minorHAnsi"/>
        </w:rPr>
        <w:t xml:space="preserve"> for Health and the Environment</w:t>
      </w:r>
      <w:r w:rsidRPr="003B6D61">
        <w:rPr>
          <w:rFonts w:cstheme="minorHAnsi"/>
        </w:rPr>
        <w:t>, Queens College City University of New York, Queens, NY, USA</w:t>
      </w:r>
      <w:r w:rsidRPr="003B6D61">
        <w:rPr>
          <w:rFonts w:cstheme="minorHAnsi"/>
        </w:rPr>
        <w:br/>
      </w:r>
      <w:r w:rsidRPr="003B6D61">
        <w:rPr>
          <w:rFonts w:cstheme="minorHAnsi"/>
          <w:vertAlign w:val="superscript"/>
        </w:rPr>
        <w:t>2</w:t>
      </w:r>
      <w:r w:rsidRPr="003B6D61">
        <w:rPr>
          <w:rFonts w:cstheme="minorHAnsi"/>
        </w:rPr>
        <w:t>Department of Health Policy and Management, City University of New York Graduate School of Public Health and Health Policy, NYC, NY, USA</w:t>
      </w:r>
      <w:r w:rsidRPr="003B6D61">
        <w:rPr>
          <w:rFonts w:cstheme="minorHAnsi"/>
        </w:rPr>
        <w:br/>
      </w:r>
      <w:r w:rsidRPr="003B6D61">
        <w:rPr>
          <w:rFonts w:cstheme="minorHAnsi"/>
          <w:vertAlign w:val="superscript"/>
        </w:rPr>
        <w:t>3</w:t>
      </w:r>
      <w:r w:rsidRPr="003B6D61">
        <w:rPr>
          <w:rFonts w:cstheme="minorHAnsi"/>
        </w:rPr>
        <w:t>Peter O'Donnell Jr. School of Public Health, University of Texas Southwestern Medical Center, Dallas, TX, USA</w:t>
      </w:r>
      <w:r w:rsidRPr="003B6D61">
        <w:rPr>
          <w:rFonts w:cstheme="minorHAnsi"/>
        </w:rPr>
        <w:br/>
      </w:r>
      <w:r w:rsidRPr="003B6D61">
        <w:rPr>
          <w:rFonts w:cstheme="minorHAnsi"/>
          <w:vertAlign w:val="superscript"/>
        </w:rPr>
        <w:t>4</w:t>
      </w:r>
      <w:r w:rsidRPr="003B6D61">
        <w:rPr>
          <w:rFonts w:cstheme="minorHAnsi"/>
        </w:rPr>
        <w:t xml:space="preserve"> Department of Epidemiology, University of Washington School of Public Health, Seattle, WA, USA </w:t>
      </w:r>
    </w:p>
    <w:p w14:paraId="2E4788F0" w14:textId="77777777" w:rsidR="00343B6E" w:rsidRDefault="00343B6E" w:rsidP="00343B6E">
      <w:pPr>
        <w:rPr>
          <w:b/>
          <w:bCs/>
        </w:rPr>
      </w:pPr>
      <w:r w:rsidRPr="72C58A4D">
        <w:rPr>
          <w:vertAlign w:val="superscript"/>
        </w:rPr>
        <w:t>5</w:t>
      </w:r>
      <w:r>
        <w:t xml:space="preserve"> Department of Epidemiology and Biostatistics, City University of New York Graduate School of Public Health and Health Policy, NYC, NY, USA</w:t>
      </w:r>
      <w:r>
        <w:br/>
      </w:r>
      <w:r w:rsidRPr="72C58A4D">
        <w:rPr>
          <w:b/>
          <w:bCs/>
        </w:rPr>
        <w:br w:type="page"/>
      </w:r>
    </w:p>
    <w:p w14:paraId="19ACFE53" w14:textId="77777777" w:rsidR="00343B6E" w:rsidRPr="008A1A68" w:rsidRDefault="00343B6E" w:rsidP="00343B6E">
      <w:pPr>
        <w:rPr>
          <w:b/>
          <w:bCs/>
        </w:rPr>
      </w:pPr>
    </w:p>
    <w:p w14:paraId="1CA57F6F" w14:textId="77777777" w:rsidR="00343B6E" w:rsidRPr="008A1A68" w:rsidRDefault="00343B6E" w:rsidP="00343B6E">
      <w:pPr>
        <w:rPr>
          <w:b/>
          <w:bCs/>
        </w:rPr>
      </w:pPr>
      <w:bookmarkStart w:id="1" w:name="_Toc158295139"/>
      <w:r w:rsidRPr="008A1A68">
        <w:rPr>
          <w:b/>
          <w:bCs/>
        </w:rPr>
        <w:t>Supplemental Figure I: Sample flow diagram</w:t>
      </w:r>
      <w:bookmarkEnd w:id="1"/>
    </w:p>
    <w:p w14:paraId="14169188" w14:textId="77777777" w:rsidR="00343B6E" w:rsidRPr="008A1A68" w:rsidRDefault="00343B6E" w:rsidP="00343B6E">
      <w:pPr>
        <w:rPr>
          <w:b/>
          <w:bCs/>
        </w:rPr>
      </w:pPr>
      <w:r w:rsidRPr="008A1A68">
        <w:rPr>
          <w:b/>
          <w:bCs/>
          <w:noProof/>
        </w:rPr>
        <w:drawing>
          <wp:inline distT="0" distB="0" distL="0" distR="0" wp14:anchorId="74ACEC9E" wp14:editId="28FE628F">
            <wp:extent cx="5943600" cy="2672080"/>
            <wp:effectExtent l="0" t="0" r="0" b="0"/>
            <wp:docPr id="127130798" name="Picture 1" descr="A flowchar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130798" name="Picture 1" descr="A flowchart with black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9B778" w14:textId="77777777" w:rsidR="00343B6E" w:rsidRPr="008A1A68" w:rsidRDefault="00343B6E" w:rsidP="00343B6E">
      <w:pPr>
        <w:rPr>
          <w:b/>
          <w:bCs/>
        </w:rPr>
      </w:pPr>
    </w:p>
    <w:p w14:paraId="7B603EBF" w14:textId="77777777" w:rsidR="00343B6E" w:rsidRPr="008A1A68" w:rsidRDefault="00343B6E" w:rsidP="00343B6E">
      <w:pPr>
        <w:rPr>
          <w:b/>
          <w:bCs/>
        </w:rPr>
      </w:pPr>
      <w:bookmarkStart w:id="2" w:name="_Toc158295140"/>
      <w:r w:rsidRPr="008A1A68">
        <w:rPr>
          <w:b/>
          <w:bCs/>
        </w:rPr>
        <w:t>Supplemental Figure II: Balance plots for PSM models</w:t>
      </w:r>
      <w:bookmarkEnd w:id="2"/>
    </w:p>
    <w:p w14:paraId="36542285" w14:textId="77777777" w:rsidR="00343B6E" w:rsidRPr="008A1A68" w:rsidRDefault="00343B6E" w:rsidP="00343B6E">
      <w:pPr>
        <w:rPr>
          <w:b/>
          <w:bCs/>
        </w:rPr>
      </w:pPr>
      <w:r w:rsidRPr="008A1A68">
        <w:rPr>
          <w:b/>
          <w:bCs/>
          <w:noProof/>
        </w:rPr>
        <w:drawing>
          <wp:inline distT="0" distB="0" distL="0" distR="0" wp14:anchorId="4217D6D9" wp14:editId="279A26F0">
            <wp:extent cx="3449053" cy="2069432"/>
            <wp:effectExtent l="0" t="0" r="0" b="7620"/>
            <wp:docPr id="1449546648" name="Picture 3" descr="A graph of a patient's plo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546648" name="Picture 3" descr="A graph of a patient's plo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987" cy="2074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1A68">
        <w:rPr>
          <w:b/>
          <w:bCs/>
          <w:noProof/>
        </w:rPr>
        <w:drawing>
          <wp:inline distT="0" distB="0" distL="0" distR="0" wp14:anchorId="5FD49270" wp14:editId="7902B6F0">
            <wp:extent cx="3489158" cy="2093495"/>
            <wp:effectExtent l="0" t="0" r="0" b="2540"/>
            <wp:docPr id="1576308332" name="Picture 4" descr="A graph of a graph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308332" name="Picture 4" descr="A graph of a graph of a patien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409" cy="2100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D08FB" w14:textId="77777777" w:rsidR="00343B6E" w:rsidRPr="008A1A68" w:rsidRDefault="00343B6E" w:rsidP="00343B6E">
      <w:pPr>
        <w:rPr>
          <w:b/>
          <w:bCs/>
        </w:rPr>
      </w:pPr>
      <w:r w:rsidRPr="008A1A68">
        <w:rPr>
          <w:b/>
          <w:bCs/>
        </w:rPr>
        <w:br w:type="page"/>
      </w:r>
    </w:p>
    <w:p w14:paraId="730E55A7" w14:textId="77777777" w:rsidR="00343B6E" w:rsidRPr="008A1A68" w:rsidRDefault="00343B6E" w:rsidP="00343B6E">
      <w:pPr>
        <w:rPr>
          <w:b/>
          <w:bCs/>
        </w:rPr>
      </w:pPr>
    </w:p>
    <w:p w14:paraId="07F8EB05" w14:textId="77777777" w:rsidR="00343B6E" w:rsidRDefault="00343B6E" w:rsidP="00343B6E"/>
    <w:p w14:paraId="735CE253" w14:textId="77777777" w:rsidR="00343B6E" w:rsidRPr="008A1A68" w:rsidRDefault="00343B6E" w:rsidP="00343B6E">
      <w:pPr>
        <w:rPr>
          <w:b/>
          <w:bCs/>
        </w:rPr>
      </w:pPr>
      <w:bookmarkStart w:id="3" w:name="_Toc158295141"/>
      <w:r w:rsidRPr="008A1A68">
        <w:rPr>
          <w:b/>
          <w:bCs/>
        </w:rPr>
        <w:t>Supplemental Table I: Bivariable prevalence rate ratios for injury and assault from the NYC-DCWP survey (2022)</w:t>
      </w:r>
      <w:bookmarkEnd w:id="3"/>
    </w:p>
    <w:tbl>
      <w:tblPr>
        <w:tblW w:w="0" w:type="auto"/>
        <w:tblLook w:val="04A0" w:firstRow="1" w:lastRow="0" w:firstColumn="1" w:lastColumn="0" w:noHBand="0" w:noVBand="1"/>
      </w:tblPr>
      <w:tblGrid>
        <w:gridCol w:w="882"/>
        <w:gridCol w:w="2113"/>
        <w:gridCol w:w="1955"/>
        <w:gridCol w:w="1955"/>
      </w:tblGrid>
      <w:tr w:rsidR="00343B6E" w:rsidRPr="00665914" w14:paraId="54356628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7D3E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8D5C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FA75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5914">
              <w:rPr>
                <w:rFonts w:ascii="Calibri" w:eastAsia="Times New Roman" w:hAnsi="Calibri" w:cs="Calibri"/>
                <w:b/>
                <w:bCs/>
                <w:color w:val="000000"/>
              </w:rPr>
              <w:t>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340C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5914">
              <w:rPr>
                <w:rFonts w:ascii="Calibri" w:eastAsia="Times New Roman" w:hAnsi="Calibri" w:cs="Calibri"/>
                <w:b/>
                <w:bCs/>
                <w:color w:val="000000"/>
              </w:rPr>
              <w:t>ASSAULT</w:t>
            </w:r>
          </w:p>
        </w:tc>
      </w:tr>
      <w:tr w:rsidR="00343B6E" w:rsidRPr="00665914" w14:paraId="7DF0A438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F668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C082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1510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PR [95% 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FEDA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PR [95% CI]</w:t>
            </w:r>
          </w:p>
        </w:tc>
      </w:tr>
      <w:tr w:rsidR="00343B6E" w:rsidRPr="00665914" w14:paraId="27C6E6E8" w14:textId="77777777" w:rsidTr="00C263A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ECEF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Depen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5895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F1BF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B6E" w:rsidRPr="00665914" w14:paraId="0C26400F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26CE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731F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Side 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2E47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0E3E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[1.00,1.00]</w:t>
            </w:r>
          </w:p>
        </w:tc>
      </w:tr>
      <w:tr w:rsidR="00343B6E" w:rsidRPr="00665914" w14:paraId="7CCEFD5B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49B4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5875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Main 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40B8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2.69*** [2.06,3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9FDF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2.16*** [1.68,2.77]</w:t>
            </w:r>
          </w:p>
        </w:tc>
      </w:tr>
      <w:tr w:rsidR="00343B6E" w:rsidRPr="00665914" w14:paraId="665979F2" w14:textId="77777777" w:rsidTr="00C263A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99F9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C07E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9636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B6E" w:rsidRPr="00665914" w14:paraId="5A74A739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1B13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596D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AD45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27E0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[1.00,1.00]</w:t>
            </w:r>
          </w:p>
        </w:tc>
      </w:tr>
      <w:tr w:rsidR="00343B6E" w:rsidRPr="00665914" w14:paraId="09EC6C6D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1072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BDFA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147B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0.86 [0.66,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ABC4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0.96 [0.73,1.26]</w:t>
            </w:r>
          </w:p>
        </w:tc>
      </w:tr>
      <w:tr w:rsidR="00343B6E" w:rsidRPr="00665914" w14:paraId="2CF2A1BE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4C7E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4EC6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C2F8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0.79 [0.60,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710B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0.92 [0.69,1.23]</w:t>
            </w:r>
          </w:p>
        </w:tc>
      </w:tr>
      <w:tr w:rsidR="00343B6E" w:rsidRPr="00665914" w14:paraId="7A0AEC89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BB7B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4623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45 and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6848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0.78 [0.57,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7B81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0.75 [0.52,1.06]</w:t>
            </w:r>
          </w:p>
        </w:tc>
      </w:tr>
      <w:tr w:rsidR="00343B6E" w:rsidRPr="00665914" w14:paraId="37AB2432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3A76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61E529FD">
              <w:rPr>
                <w:rFonts w:ascii="Calibri" w:eastAsia="Times New Roman" w:hAnsi="Calibri" w:cs="Calibri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698D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3843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4DB7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B6E" w:rsidRPr="00665914" w14:paraId="24872FCA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6D47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11D6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1ECE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7311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[1.00,1.00]</w:t>
            </w:r>
          </w:p>
        </w:tc>
      </w:tr>
      <w:tr w:rsidR="00343B6E" w:rsidRPr="00665914" w14:paraId="639C112D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1F56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26F7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D454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0.50*** [0.38,0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8B5B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0.37*** [0.26,0.52]</w:t>
            </w:r>
          </w:p>
        </w:tc>
      </w:tr>
      <w:tr w:rsidR="00343B6E" w:rsidRPr="00665914" w14:paraId="0F384C37" w14:textId="77777777" w:rsidTr="00C263A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D37F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Race &amp;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9B68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D0C1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B6E" w:rsidRPr="00665914" w14:paraId="5DD327F2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941F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67AA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CF15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.13 [0.77,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28CD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.3 [0.88,1.92]</w:t>
            </w:r>
          </w:p>
        </w:tc>
      </w:tr>
      <w:tr w:rsidR="00343B6E" w:rsidRPr="00665914" w14:paraId="72D55947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6947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6DA8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White (non-Hispan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ADF5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6772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[1.00,1.00]</w:t>
            </w:r>
          </w:p>
        </w:tc>
      </w:tr>
      <w:tr w:rsidR="00343B6E" w:rsidRPr="00665914" w14:paraId="78B7937D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E2F7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0669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Black (non-Hispan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942F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0.89 [0.59,1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7EBA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0.7 [0.45,1.10]</w:t>
            </w:r>
          </w:p>
        </w:tc>
      </w:tr>
      <w:tr w:rsidR="00343B6E" w:rsidRPr="00665914" w14:paraId="74D2B09E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0E28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F62A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76BB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.38 [0.92,2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DD18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.4 [0.91,2.14]</w:t>
            </w:r>
          </w:p>
        </w:tc>
      </w:tr>
      <w:tr w:rsidR="00343B6E" w:rsidRPr="00665914" w14:paraId="461633CB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8180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FF1C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DFCA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.57 [0.89,2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23B9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.31 [0.68,2.53]</w:t>
            </w:r>
          </w:p>
        </w:tc>
      </w:tr>
      <w:tr w:rsidR="00343B6E" w:rsidRPr="00665914" w14:paraId="0737B9E8" w14:textId="77777777" w:rsidTr="00C263A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C671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English language 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B2C4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019C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B6E" w:rsidRPr="00665914" w14:paraId="6C7B6356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B2E6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158B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61E529FD">
              <w:rPr>
                <w:rFonts w:ascii="Calibri" w:eastAsia="Times New Roman" w:hAnsi="Calibri" w:cs="Calibri"/>
                <w:color w:val="000000" w:themeColor="text1"/>
              </w:rPr>
              <w:t>Pro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563A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DC04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[1.00,1.00]</w:t>
            </w:r>
          </w:p>
        </w:tc>
      </w:tr>
      <w:tr w:rsidR="00343B6E" w:rsidRPr="00665914" w14:paraId="7B201E20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CAEF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13DB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61E529FD">
              <w:rPr>
                <w:rFonts w:ascii="Calibri" w:eastAsia="Times New Roman" w:hAnsi="Calibri" w:cs="Calibri"/>
                <w:color w:val="000000" w:themeColor="text1"/>
              </w:rPr>
              <w:t xml:space="preserve">Limi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9B04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.37** [1.13,1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B601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2.16*** [1.80,2.59]</w:t>
            </w:r>
          </w:p>
        </w:tc>
      </w:tr>
      <w:tr w:rsidR="00343B6E" w:rsidRPr="00665914" w14:paraId="39D975AC" w14:textId="77777777" w:rsidTr="00C263A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A2B2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Length of 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3DE3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0249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B6E" w:rsidRPr="00665914" w14:paraId="0D2BD484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2871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5289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Less than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49A8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7D7C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[1.00,1.00]</w:t>
            </w:r>
          </w:p>
        </w:tc>
      </w:tr>
      <w:tr w:rsidR="00343B6E" w:rsidRPr="00665914" w14:paraId="66CDC35D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96F4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0807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to 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B1E8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0.82 [0.59,1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086C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.02 [0.72,1.45]</w:t>
            </w:r>
          </w:p>
        </w:tc>
      </w:tr>
      <w:tr w:rsidR="00343B6E" w:rsidRPr="00665914" w14:paraId="5F9314B4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C676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8A7E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2 to 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AD5B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.47* [1.09,1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74FF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.42* [1.02,1.97]</w:t>
            </w:r>
          </w:p>
        </w:tc>
      </w:tr>
      <w:tr w:rsidR="00343B6E" w:rsidRPr="00665914" w14:paraId="2EBA519F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34D4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7105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3 to 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BC03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.60** [1.14,2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87D9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.87*** [1.31,2.67]</w:t>
            </w:r>
          </w:p>
        </w:tc>
      </w:tr>
      <w:tr w:rsidR="00343B6E" w:rsidRPr="00665914" w14:paraId="3C383446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06AC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BA05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4+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1ADF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.55** [1.16,2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BAAD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.87*** [1.37,2.54]</w:t>
            </w:r>
          </w:p>
        </w:tc>
      </w:tr>
      <w:tr w:rsidR="00343B6E" w:rsidRPr="00665914" w14:paraId="4EAAA934" w14:textId="77777777" w:rsidTr="00C263A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2876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Usual weekly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1832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347F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B6E" w:rsidRPr="00665914" w14:paraId="0B607961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0B28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BA26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 xml:space="preserve">Less than 20 </w:t>
            </w:r>
            <w:proofErr w:type="spellStart"/>
            <w:r w:rsidRPr="00665914">
              <w:rPr>
                <w:rFonts w:ascii="Calibri" w:eastAsia="Times New Roman" w:hAnsi="Calibri" w:cs="Calibri"/>
                <w:color w:val="000000"/>
              </w:rPr>
              <w:t>h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1B9F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781B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[1.00,1.00]</w:t>
            </w:r>
          </w:p>
        </w:tc>
      </w:tr>
      <w:tr w:rsidR="00343B6E" w:rsidRPr="00665914" w14:paraId="300829E4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425A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2E70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 xml:space="preserve">20 - 39 </w:t>
            </w:r>
            <w:proofErr w:type="spellStart"/>
            <w:r w:rsidRPr="00665914">
              <w:rPr>
                <w:rFonts w:ascii="Calibri" w:eastAsia="Times New Roman" w:hAnsi="Calibri" w:cs="Calibri"/>
                <w:color w:val="000000"/>
              </w:rPr>
              <w:t>h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844A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.51** [1.16,1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B943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.23 [0.95,1.58]</w:t>
            </w:r>
          </w:p>
        </w:tc>
      </w:tr>
      <w:tr w:rsidR="00343B6E" w:rsidRPr="00665914" w14:paraId="23B154BB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CE8B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859C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 xml:space="preserve">40 or more </w:t>
            </w:r>
            <w:proofErr w:type="spellStart"/>
            <w:r w:rsidRPr="00665914">
              <w:rPr>
                <w:rFonts w:ascii="Calibri" w:eastAsia="Times New Roman" w:hAnsi="Calibri" w:cs="Calibri"/>
                <w:color w:val="000000"/>
              </w:rPr>
              <w:t>h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86B7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2.82*** [2.22,3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FA89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2.07*** [1.64,2.61]</w:t>
            </w:r>
          </w:p>
        </w:tc>
      </w:tr>
      <w:tr w:rsidR="00343B6E" w:rsidRPr="00665914" w14:paraId="66435E5B" w14:textId="77777777" w:rsidTr="00C263A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4041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Mode of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F1E7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0128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B6E" w:rsidRPr="00665914" w14:paraId="0A1AC685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A898" w14:textId="77777777" w:rsidR="00343B6E" w:rsidRPr="00665914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9967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B127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E981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1 [1.00,1.00]</w:t>
            </w:r>
          </w:p>
        </w:tc>
      </w:tr>
      <w:tr w:rsidR="00343B6E" w:rsidRPr="00665914" w14:paraId="3DB4231D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88D3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DC72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Moped, E-B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DA6E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2.82*** [2.32,3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7FB5" w14:textId="77777777" w:rsidR="00343B6E" w:rsidRPr="00665914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914">
              <w:rPr>
                <w:rFonts w:ascii="Calibri" w:eastAsia="Times New Roman" w:hAnsi="Calibri" w:cs="Calibri"/>
                <w:color w:val="000000"/>
              </w:rPr>
              <w:t>2.78*** [2.28,3.40]</w:t>
            </w:r>
          </w:p>
        </w:tc>
      </w:tr>
    </w:tbl>
    <w:p w14:paraId="42B3D9A4" w14:textId="77777777" w:rsidR="00343B6E" w:rsidRDefault="00343B6E" w:rsidP="00343B6E"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P value * &lt;0.05 **&lt;0.01 **&lt;0.001</w:t>
      </w:r>
    </w:p>
    <w:p w14:paraId="08B134B5" w14:textId="77777777" w:rsidR="00343B6E" w:rsidRDefault="00343B6E" w:rsidP="00343B6E">
      <w:pPr>
        <w:pStyle w:val="NoSpacing"/>
      </w:pPr>
      <w:r>
        <w:t xml:space="preserve">Footnote: Results were derived from unadjusted modified Poisson regression models with robust standard errors. </w:t>
      </w:r>
    </w:p>
    <w:p w14:paraId="113FCC36" w14:textId="77777777" w:rsidR="00343B6E" w:rsidRDefault="00343B6E" w:rsidP="00343B6E">
      <w:r>
        <w:br w:type="page"/>
      </w:r>
    </w:p>
    <w:p w14:paraId="5789FFE5" w14:textId="77777777" w:rsidR="00343B6E" w:rsidRDefault="00343B6E" w:rsidP="00343B6E"/>
    <w:p w14:paraId="642ACA95" w14:textId="77777777" w:rsidR="00343B6E" w:rsidRPr="008A1A68" w:rsidRDefault="00343B6E" w:rsidP="00343B6E">
      <w:pPr>
        <w:rPr>
          <w:b/>
          <w:bCs/>
        </w:rPr>
      </w:pPr>
      <w:bookmarkStart w:id="4" w:name="_Toc158295142"/>
      <w:r w:rsidRPr="008A1A68">
        <w:rPr>
          <w:b/>
          <w:bCs/>
        </w:rPr>
        <w:t xml:space="preserve">Supplemental Table II: Propensity score matching </w:t>
      </w:r>
      <w:proofErr w:type="gramStart"/>
      <w:r w:rsidRPr="008A1A68">
        <w:rPr>
          <w:b/>
          <w:bCs/>
        </w:rPr>
        <w:t>results</w:t>
      </w:r>
      <w:bookmarkEnd w:id="4"/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221"/>
        <w:gridCol w:w="679"/>
        <w:gridCol w:w="1530"/>
        <w:gridCol w:w="2070"/>
        <w:gridCol w:w="2250"/>
        <w:gridCol w:w="2095"/>
        <w:gridCol w:w="1955"/>
      </w:tblGrid>
      <w:tr w:rsidR="00343B6E" w:rsidRPr="00276FE0" w14:paraId="74450841" w14:textId="77777777" w:rsidTr="00C263AB">
        <w:trPr>
          <w:trHeight w:val="300"/>
        </w:trPr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A087" w14:textId="77777777" w:rsidR="00343B6E" w:rsidRPr="00276FE0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F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pensit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276F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r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tching </w:t>
            </w:r>
            <w:r w:rsidRPr="00276FE0">
              <w:rPr>
                <w:rFonts w:ascii="Calibri" w:eastAsia="Times New Roman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3230" w14:textId="77777777" w:rsidR="00343B6E" w:rsidRPr="00276FE0" w:rsidRDefault="00343B6E" w:rsidP="00C26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FE0">
              <w:rPr>
                <w:rFonts w:ascii="Calibri" w:eastAsia="Times New Roman" w:hAnsi="Calibri" w:cs="Calibri"/>
                <w:b/>
                <w:bCs/>
                <w:color w:val="000000"/>
              </w:rPr>
              <w:t>INJURY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186E" w14:textId="77777777" w:rsidR="00343B6E" w:rsidRPr="00276FE0" w:rsidRDefault="00343B6E" w:rsidP="00C26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6FE0">
              <w:rPr>
                <w:rFonts w:ascii="Calibri" w:eastAsia="Times New Roman" w:hAnsi="Calibri" w:cs="Calibri"/>
                <w:b/>
                <w:bCs/>
                <w:color w:val="000000"/>
              </w:rPr>
              <w:t>ASSAULT</w:t>
            </w:r>
          </w:p>
        </w:tc>
      </w:tr>
      <w:tr w:rsidR="00343B6E" w:rsidRPr="00276FE0" w14:paraId="0B1D3781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8CB8" w14:textId="77777777" w:rsidR="00343B6E" w:rsidRPr="00276FE0" w:rsidRDefault="00343B6E" w:rsidP="00C26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1FED" w14:textId="77777777" w:rsidR="00343B6E" w:rsidRPr="00276FE0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Depend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799A" w14:textId="77777777" w:rsidR="00343B6E" w:rsidRDefault="00343B6E" w:rsidP="00C26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1)</w:t>
            </w:r>
          </w:p>
          <w:p w14:paraId="42E3CCC1" w14:textId="77777777" w:rsidR="00343B6E" w:rsidRPr="00276FE0" w:rsidRDefault="00343B6E" w:rsidP="00C26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276F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 [95% </w:t>
            </w:r>
            <w:proofErr w:type="gramStart"/>
            <w:r w:rsidRPr="00276FE0">
              <w:rPr>
                <w:rFonts w:ascii="Calibri" w:eastAsia="Times New Roman" w:hAnsi="Calibri" w:cs="Calibri"/>
                <w:b/>
                <w:bCs/>
                <w:color w:val="000000"/>
              </w:rPr>
              <w:t>CI]</w:t>
            </w:r>
            <w:r w:rsidRPr="00276FE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F0B7" w14:textId="77777777" w:rsidR="00343B6E" w:rsidRDefault="00343B6E" w:rsidP="00C26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2)</w:t>
            </w:r>
          </w:p>
          <w:p w14:paraId="154965D7" w14:textId="77777777" w:rsidR="00343B6E" w:rsidRPr="00276FE0" w:rsidRDefault="00343B6E" w:rsidP="00C26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276F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 [95% </w:t>
            </w:r>
            <w:proofErr w:type="gramStart"/>
            <w:r w:rsidRPr="00276FE0">
              <w:rPr>
                <w:rFonts w:ascii="Calibri" w:eastAsia="Times New Roman" w:hAnsi="Calibri" w:cs="Calibri"/>
                <w:b/>
                <w:bCs/>
                <w:color w:val="000000"/>
              </w:rPr>
              <w:t>CI]</w:t>
            </w:r>
            <w:r w:rsidRPr="00276FE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95EA" w14:textId="77777777" w:rsidR="00343B6E" w:rsidRDefault="00343B6E" w:rsidP="00C26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3)</w:t>
            </w:r>
          </w:p>
          <w:p w14:paraId="6587FD4F" w14:textId="77777777" w:rsidR="00343B6E" w:rsidRPr="00276FE0" w:rsidRDefault="00343B6E" w:rsidP="00C26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276F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 [95% </w:t>
            </w:r>
            <w:proofErr w:type="gramStart"/>
            <w:r w:rsidRPr="00276FE0">
              <w:rPr>
                <w:rFonts w:ascii="Calibri" w:eastAsia="Times New Roman" w:hAnsi="Calibri" w:cs="Calibri"/>
                <w:b/>
                <w:bCs/>
                <w:color w:val="000000"/>
              </w:rPr>
              <w:t>CI]</w:t>
            </w:r>
            <w:r w:rsidRPr="00276FE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AE98" w14:textId="77777777" w:rsidR="00343B6E" w:rsidRDefault="00343B6E" w:rsidP="00C26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4)</w:t>
            </w:r>
          </w:p>
          <w:p w14:paraId="00EFD078" w14:textId="77777777" w:rsidR="00343B6E" w:rsidRPr="00276FE0" w:rsidRDefault="00343B6E" w:rsidP="00C26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276F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 [95% </w:t>
            </w:r>
            <w:proofErr w:type="gramStart"/>
            <w:r w:rsidRPr="00276FE0">
              <w:rPr>
                <w:rFonts w:ascii="Calibri" w:eastAsia="Times New Roman" w:hAnsi="Calibri" w:cs="Calibri"/>
                <w:b/>
                <w:bCs/>
                <w:color w:val="000000"/>
              </w:rPr>
              <w:t>CI]</w:t>
            </w:r>
            <w:r w:rsidRPr="00276FE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  <w:proofErr w:type="gramEnd"/>
          </w:p>
        </w:tc>
      </w:tr>
      <w:tr w:rsidR="00343B6E" w:rsidRPr="00276FE0" w14:paraId="0F04AE7A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1445" w14:textId="77777777" w:rsidR="00343B6E" w:rsidRPr="00276FE0" w:rsidRDefault="00343B6E" w:rsidP="00C26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A08E" w14:textId="77777777" w:rsidR="00343B6E" w:rsidRPr="00276FE0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1EA8" w14:textId="77777777" w:rsidR="00343B6E" w:rsidRPr="00276FE0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Side jo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0048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0 [0.00, 0.0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7756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0 [0.00, 0.00]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0C63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0 [0.00, 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0C67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0 [0.00, 0.00]</w:t>
            </w:r>
          </w:p>
        </w:tc>
      </w:tr>
      <w:tr w:rsidR="00343B6E" w:rsidRPr="00276FE0" w14:paraId="71FACC23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36BE" w14:textId="77777777" w:rsidR="00343B6E" w:rsidRPr="00276FE0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E83F" w14:textId="77777777" w:rsidR="00343B6E" w:rsidRPr="00276FE0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ED5" w14:textId="77777777" w:rsidR="00343B6E" w:rsidRPr="00276FE0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Main jo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41F7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0.16*** [0.11,0.2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909A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0.13*** [0.08,0.18]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1EAF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0.11*** [0.07,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2F5D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0.10*** [0.05,0.15]</w:t>
            </w:r>
          </w:p>
        </w:tc>
      </w:tr>
      <w:tr w:rsidR="00343B6E" w:rsidRPr="00276FE0" w14:paraId="63ADF468" w14:textId="77777777" w:rsidTr="00C263AB">
        <w:trPr>
          <w:trHeight w:val="300"/>
        </w:trPr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5440" w14:textId="77777777" w:rsidR="00343B6E" w:rsidRPr="00276FE0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inear Probability M</w:t>
            </w:r>
            <w:r w:rsidRPr="00276F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del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E6B3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5DDC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8C14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95DD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B6E" w:rsidRPr="00276FE0" w14:paraId="1842EF28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31AC" w14:textId="77777777" w:rsidR="00343B6E" w:rsidRPr="00276FE0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46F5" w14:textId="77777777" w:rsidR="00343B6E" w:rsidRPr="00276FE0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Depend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1D0A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E22C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8E26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0B51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B6E" w:rsidRPr="00276FE0" w14:paraId="0714DC26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8501" w14:textId="77777777" w:rsidR="00343B6E" w:rsidRPr="00276FE0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6F65" w14:textId="77777777" w:rsidR="00343B6E" w:rsidRPr="00276FE0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7571" w14:textId="77777777" w:rsidR="00343B6E" w:rsidRPr="00276FE0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Side jo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64B6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0 [0.00, 0.0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9347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0 [0.00, 0.00]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D99F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0 [0.00, 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5F89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0 [0.00, 0.00]</w:t>
            </w:r>
          </w:p>
        </w:tc>
      </w:tr>
      <w:tr w:rsidR="00343B6E" w:rsidRPr="00276FE0" w14:paraId="24191AC6" w14:textId="77777777" w:rsidTr="00C26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4BF6" w14:textId="77777777" w:rsidR="00343B6E" w:rsidRPr="00276FE0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F203" w14:textId="77777777" w:rsidR="00343B6E" w:rsidRPr="00276FE0" w:rsidRDefault="00343B6E" w:rsidP="00C26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282B" w14:textId="77777777" w:rsidR="00343B6E" w:rsidRPr="00276FE0" w:rsidRDefault="00343B6E" w:rsidP="00C2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Main jo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D39C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0.15*** [0.11,0.19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E748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0.11*** [0.08,0.15]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864D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0.10*** [0.06,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2D50" w14:textId="77777777" w:rsidR="00343B6E" w:rsidRPr="00276FE0" w:rsidRDefault="00343B6E" w:rsidP="00C2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6FE0">
              <w:rPr>
                <w:rFonts w:ascii="Calibri" w:eastAsia="Times New Roman" w:hAnsi="Calibri" w:cs="Calibri"/>
                <w:color w:val="000000"/>
              </w:rPr>
              <w:t>0.07*** [0.03,0.10]</w:t>
            </w:r>
          </w:p>
        </w:tc>
      </w:tr>
    </w:tbl>
    <w:p w14:paraId="7224E70F" w14:textId="77777777" w:rsidR="00343B6E" w:rsidRDefault="00343B6E" w:rsidP="00343B6E"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P value * &lt;0.05 **&lt;0.01 **&lt;0.001</w:t>
      </w:r>
    </w:p>
    <w:p w14:paraId="0CC10F15" w14:textId="77777777" w:rsidR="00343B6E" w:rsidRPr="00B326ED" w:rsidRDefault="00343B6E" w:rsidP="00343B6E">
      <w:pPr>
        <w:pStyle w:val="NoSpacing"/>
        <w:rPr>
          <w:sz w:val="18"/>
          <w:szCs w:val="18"/>
        </w:rPr>
      </w:pPr>
      <w:r>
        <w:rPr>
          <w:sz w:val="20"/>
          <w:szCs w:val="20"/>
        </w:rPr>
        <w:t>P</w:t>
      </w:r>
      <w:r w:rsidRPr="00276FE0">
        <w:rPr>
          <w:sz w:val="20"/>
          <w:szCs w:val="20"/>
        </w:rPr>
        <w:t xml:space="preserve">D= </w:t>
      </w:r>
      <w:r>
        <w:rPr>
          <w:sz w:val="20"/>
          <w:szCs w:val="20"/>
        </w:rPr>
        <w:t xml:space="preserve">Prevalence </w:t>
      </w:r>
      <w:r w:rsidRPr="00276FE0">
        <w:rPr>
          <w:sz w:val="20"/>
          <w:szCs w:val="20"/>
        </w:rPr>
        <w:t>difference</w:t>
      </w:r>
    </w:p>
    <w:p w14:paraId="656C4A01" w14:textId="77777777" w:rsidR="00343B6E" w:rsidRDefault="00343B6E" w:rsidP="00343B6E">
      <w:pPr>
        <w:pStyle w:val="NoSpacing"/>
        <w:rPr>
          <w:sz w:val="20"/>
          <w:szCs w:val="20"/>
        </w:rPr>
      </w:pPr>
    </w:p>
    <w:p w14:paraId="065FFD1B" w14:textId="77777777" w:rsidR="00343B6E" w:rsidRPr="00276FE0" w:rsidRDefault="00343B6E" w:rsidP="00343B6E">
      <w:pPr>
        <w:pStyle w:val="NoSpacing"/>
        <w:rPr>
          <w:sz w:val="20"/>
          <w:szCs w:val="20"/>
        </w:rPr>
      </w:pPr>
      <w:r w:rsidRPr="00276FE0">
        <w:rPr>
          <w:sz w:val="20"/>
          <w:szCs w:val="20"/>
        </w:rPr>
        <w:t xml:space="preserve">Footnotes: </w:t>
      </w:r>
    </w:p>
    <w:p w14:paraId="2B7DA823" w14:textId="77777777" w:rsidR="00343B6E" w:rsidRPr="00276FE0" w:rsidRDefault="00343B6E" w:rsidP="00343B6E">
      <w:pPr>
        <w:pStyle w:val="NoSpacing"/>
        <w:rPr>
          <w:sz w:val="20"/>
          <w:szCs w:val="20"/>
        </w:rPr>
      </w:pPr>
      <w:r w:rsidRPr="00276FE0">
        <w:rPr>
          <w:sz w:val="20"/>
          <w:szCs w:val="20"/>
          <w:vertAlign w:val="superscript"/>
        </w:rPr>
        <w:t>a</w:t>
      </w:r>
      <w:r w:rsidRPr="00276FE0">
        <w:rPr>
          <w:sz w:val="20"/>
          <w:szCs w:val="20"/>
        </w:rPr>
        <w:t xml:space="preserve"> Matched covariates includes age, gender, race and ethnicity, survey language, and years of </w:t>
      </w:r>
      <w:proofErr w:type="gramStart"/>
      <w:r w:rsidRPr="00276FE0">
        <w:rPr>
          <w:sz w:val="20"/>
          <w:szCs w:val="20"/>
        </w:rPr>
        <w:t>employment</w:t>
      </w:r>
      <w:proofErr w:type="gramEnd"/>
    </w:p>
    <w:p w14:paraId="0EA80A74" w14:textId="77777777" w:rsidR="00343B6E" w:rsidRPr="00276FE0" w:rsidRDefault="00343B6E" w:rsidP="00343B6E">
      <w:pPr>
        <w:pStyle w:val="NoSpacing"/>
        <w:rPr>
          <w:sz w:val="20"/>
          <w:szCs w:val="20"/>
        </w:rPr>
      </w:pPr>
      <w:r w:rsidRPr="00276FE0">
        <w:rPr>
          <w:rFonts w:ascii="Calibri" w:eastAsia="Times New Roman" w:hAnsi="Calibri" w:cs="Calibri"/>
          <w:color w:val="000000"/>
          <w:sz w:val="18"/>
          <w:szCs w:val="18"/>
          <w:vertAlign w:val="superscript"/>
        </w:rPr>
        <w:t xml:space="preserve">b </w:t>
      </w:r>
      <w:r w:rsidRPr="00276FE0">
        <w:rPr>
          <w:sz w:val="20"/>
          <w:szCs w:val="20"/>
        </w:rPr>
        <w:t>Matched covariates include age, gender, race and ethnicity, survey language, years of employment, mode of transport</w:t>
      </w:r>
    </w:p>
    <w:p w14:paraId="5FA5BF68" w14:textId="77777777" w:rsidR="00343B6E" w:rsidRPr="001A0D50" w:rsidRDefault="00343B6E" w:rsidP="00343B6E"/>
    <w:p w14:paraId="0DFC4A8C" w14:textId="77777777" w:rsidR="007F3D2D" w:rsidRDefault="007F3D2D"/>
    <w:sectPr w:rsidR="007F3D2D" w:rsidSect="00B469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B6E"/>
    <w:rsid w:val="00193E71"/>
    <w:rsid w:val="00343B6E"/>
    <w:rsid w:val="00346D31"/>
    <w:rsid w:val="00615437"/>
    <w:rsid w:val="007F3D2D"/>
    <w:rsid w:val="009F060C"/>
    <w:rsid w:val="00A95B3A"/>
    <w:rsid w:val="00B46970"/>
    <w:rsid w:val="00F01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CC026"/>
  <w15:chartTrackingRefBased/>
  <w15:docId w15:val="{BD768B14-7799-4CBB-88B4-2DF19EB65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B6E"/>
  </w:style>
  <w:style w:type="paragraph" w:styleId="Heading1">
    <w:name w:val="heading 1"/>
    <w:basedOn w:val="Normal"/>
    <w:next w:val="Normal"/>
    <w:link w:val="Heading1Char"/>
    <w:uiPriority w:val="9"/>
    <w:qFormat/>
    <w:rsid w:val="00343B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B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B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B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B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B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B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B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B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B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B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B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B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B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B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B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B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B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B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B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B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3B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B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3B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B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3B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B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B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B6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43B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y Laskaris</dc:creator>
  <cp:keywords/>
  <dc:description/>
  <cp:lastModifiedBy>Zoey Laskaris</cp:lastModifiedBy>
  <cp:revision>2</cp:revision>
  <dcterms:created xsi:type="dcterms:W3CDTF">2024-03-12T14:57:00Z</dcterms:created>
  <dcterms:modified xsi:type="dcterms:W3CDTF">2024-03-12T15:01:00Z</dcterms:modified>
</cp:coreProperties>
</file>